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3D400" w14:textId="178DA120" w:rsidR="00942945" w:rsidRPr="00E533C8" w:rsidRDefault="007C6013" w:rsidP="00942945">
      <w:pPr>
        <w:pStyle w:val="MDPI31text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942945">
        <w:rPr>
          <w:rFonts w:ascii="Arial" w:hAnsi="Arial" w:cs="Arial"/>
          <w:b/>
          <w:sz w:val="24"/>
          <w:szCs w:val="24"/>
        </w:rPr>
        <w:t>Table. % Remaining of IS Peak Area Glass Vial vs Plastic Tube</w:t>
      </w:r>
      <w:r w:rsidR="0086583E">
        <w:rPr>
          <w:rFonts w:ascii="Arial" w:hAnsi="Arial" w:cs="Arial"/>
          <w:b/>
          <w:sz w:val="24"/>
          <w:szCs w:val="24"/>
        </w:rPr>
        <w:t>.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990"/>
        <w:gridCol w:w="1170"/>
        <w:gridCol w:w="1080"/>
        <w:gridCol w:w="1080"/>
        <w:gridCol w:w="1080"/>
      </w:tblGrid>
      <w:tr w:rsidR="00942945" w14:paraId="557E883B" w14:textId="77777777" w:rsidTr="00E533C8">
        <w:trPr>
          <w:trHeight w:val="34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0D92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ass Vi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6065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ZM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0F209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1A1D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9204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42945" w14:paraId="5C18DB23" w14:textId="77777777" w:rsidTr="00E533C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2509" w14:textId="77777777" w:rsidR="00942945" w:rsidRDefault="00942945" w:rsidP="00E533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, 6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FCC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03BE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79AB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99D1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942945" w14:paraId="593951C1" w14:textId="77777777" w:rsidTr="00E533C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35A" w14:textId="77777777" w:rsidR="00942945" w:rsidRDefault="00942945" w:rsidP="00E533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, 23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3447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6CE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C9A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987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942945" w14:paraId="2F53215D" w14:textId="77777777" w:rsidTr="00E533C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E6C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886" w14:textId="77777777" w:rsidR="00942945" w:rsidRDefault="00942945" w:rsidP="00E533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FBBA" w14:textId="77777777" w:rsidR="00942945" w:rsidRDefault="00942945" w:rsidP="00E533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C98B" w14:textId="77777777" w:rsidR="00942945" w:rsidRDefault="00942945" w:rsidP="00E533C8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B19" w14:textId="77777777" w:rsidR="00942945" w:rsidRDefault="00942945" w:rsidP="00E533C8">
            <w:pPr>
              <w:rPr>
                <w:sz w:val="20"/>
                <w:szCs w:val="20"/>
              </w:rPr>
            </w:pPr>
          </w:p>
        </w:tc>
      </w:tr>
      <w:tr w:rsidR="00942945" w14:paraId="6032B1C1" w14:textId="77777777" w:rsidTr="00E533C8">
        <w:trPr>
          <w:trHeight w:val="34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BA1D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astic tub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AF66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ZM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08CC3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CADE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H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58B4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CQ-d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42945" w14:paraId="78009C7D" w14:textId="77777777" w:rsidTr="00E533C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1414" w14:textId="77777777" w:rsidR="00942945" w:rsidRDefault="00942945" w:rsidP="00E533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, 6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A60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C6D0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ED68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9270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942945" w14:paraId="42DED03F" w14:textId="77777777" w:rsidTr="00E533C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6464" w14:textId="77777777" w:rsidR="00942945" w:rsidRDefault="00942945" w:rsidP="00E533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T, 23h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945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6D7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70F2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E414" w14:textId="77777777" w:rsidR="00942945" w:rsidRDefault="00942945" w:rsidP="00E533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</w:tr>
    </w:tbl>
    <w:p w14:paraId="78E7D9D3" w14:textId="77777777" w:rsidR="00942945" w:rsidRPr="00E533C8" w:rsidRDefault="00942945" w:rsidP="00942945">
      <w:pPr>
        <w:pStyle w:val="MDPI31text"/>
        <w:spacing w:line="480" w:lineRule="auto"/>
        <w:ind w:firstLine="0"/>
        <w:rPr>
          <w:rFonts w:ascii="Arial" w:hAnsi="Arial" w:cs="Arial"/>
          <w:sz w:val="28"/>
          <w:szCs w:val="28"/>
          <w:vertAlign w:val="subscript"/>
        </w:rPr>
      </w:pPr>
      <w:r w:rsidRPr="00E533C8">
        <w:rPr>
          <w:rFonts w:ascii="Arial" w:hAnsi="Arial" w:cs="Arial"/>
          <w:sz w:val="28"/>
          <w:szCs w:val="28"/>
          <w:vertAlign w:val="subscript"/>
        </w:rPr>
        <w:t xml:space="preserve">Note: % </w:t>
      </w:r>
      <w:r>
        <w:rPr>
          <w:rFonts w:ascii="Arial" w:hAnsi="Arial" w:cs="Arial"/>
          <w:sz w:val="28"/>
          <w:szCs w:val="28"/>
          <w:vertAlign w:val="subscript"/>
        </w:rPr>
        <w:t>Remaining</w:t>
      </w:r>
      <w:r w:rsidRPr="00E533C8">
        <w:rPr>
          <w:rFonts w:ascii="Arial" w:hAnsi="Arial" w:cs="Arial"/>
          <w:sz w:val="28"/>
          <w:szCs w:val="28"/>
          <w:vertAlign w:val="subscript"/>
        </w:rPr>
        <w:t xml:space="preserve"> vs frozen control</w:t>
      </w:r>
      <w:r>
        <w:rPr>
          <w:rFonts w:ascii="Arial" w:hAnsi="Arial" w:cs="Arial"/>
          <w:sz w:val="28"/>
          <w:szCs w:val="28"/>
          <w:vertAlign w:val="subscript"/>
        </w:rPr>
        <w:t xml:space="preserve"> at time zero</w:t>
      </w:r>
      <w:r w:rsidRPr="00E533C8">
        <w:rPr>
          <w:rFonts w:ascii="Arial" w:hAnsi="Arial" w:cs="Arial"/>
          <w:sz w:val="28"/>
          <w:szCs w:val="28"/>
          <w:vertAlign w:val="subscript"/>
        </w:rPr>
        <w:t>, n=3</w:t>
      </w:r>
    </w:p>
    <w:p w14:paraId="719C64CB" w14:textId="77777777" w:rsidR="00117F51" w:rsidRDefault="0086583E"/>
    <w:sectPr w:rsidR="00117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945"/>
    <w:rsid w:val="0010125D"/>
    <w:rsid w:val="00756B54"/>
    <w:rsid w:val="007C6013"/>
    <w:rsid w:val="0086583E"/>
    <w:rsid w:val="0094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CE9E"/>
  <w15:chartTrackingRefBased/>
  <w15:docId w15:val="{A22A9D60-F559-4DD0-B811-41F0B810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9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94294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4294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>UCSF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iusheng</dc:creator>
  <cp:keywords/>
  <dc:description/>
  <cp:lastModifiedBy>chn off31</cp:lastModifiedBy>
  <cp:revision>3</cp:revision>
  <dcterms:created xsi:type="dcterms:W3CDTF">2020-08-25T17:32:00Z</dcterms:created>
  <dcterms:modified xsi:type="dcterms:W3CDTF">2021-02-22T05:02:00Z</dcterms:modified>
</cp:coreProperties>
</file>